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9FFB9B" w14:textId="410CA911" w:rsidR="002D1524" w:rsidRPr="0010753A" w:rsidRDefault="002D1524" w:rsidP="002D1524">
      <w:pPr>
        <w:rPr>
          <w:rFonts w:ascii="Times New Roman" w:hAnsi="Times New Roman" w:cs="Times New Roman"/>
        </w:rPr>
      </w:pPr>
      <w:r w:rsidRPr="0010753A">
        <w:rPr>
          <w:rFonts w:ascii="Times New Roman" w:hAnsi="Times New Roman" w:cs="Times New Roman"/>
        </w:rPr>
        <w:t>Table S2. Distribution of ERBC patients by PAM50 intrinsic subtypes and IHC subtypes</w:t>
      </w:r>
      <w:r w:rsidR="00356DF0">
        <w:rPr>
          <w:rFonts w:ascii="Times New Roman" w:hAnsi="Times New Roman" w:cs="Times New Roman"/>
        </w:rPr>
        <w:t>.</w:t>
      </w:r>
    </w:p>
    <w:p w14:paraId="458460F8" w14:textId="015C9C44" w:rsidR="002D1524" w:rsidRPr="0010753A" w:rsidRDefault="00E52AB9" w:rsidP="002D152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10753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7E55AB9" wp14:editId="3531AE01">
                <wp:simplePos x="0" y="0"/>
                <wp:positionH relativeFrom="column">
                  <wp:posOffset>-69742</wp:posOffset>
                </wp:positionH>
                <wp:positionV relativeFrom="paragraph">
                  <wp:posOffset>585976</wp:posOffset>
                </wp:positionV>
                <wp:extent cx="5687878" cy="741045"/>
                <wp:effectExtent l="0" t="0" r="14605" b="8255"/>
                <wp:wrapNone/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87878" cy="741045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  <a:prstDash val="dash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6EBEC0B" id="Rounded Rectangle 1" o:spid="_x0000_s1026" style="position:absolute;left:0;text-align:left;margin-left:-5.5pt;margin-top:46.15pt;width:447.85pt;height:58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" filled="f" strokecolor="red" strokeweight="1pt">
                <v:stroke dashstyle="dashDot" joinstyle="miter"/>
              </v:roundrect>
            </w:pict>
          </mc:Fallback>
        </mc:AlternateContent>
      </w:r>
      <w:r w:rsidRPr="0010753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65B2620" wp14:editId="31A19B2F">
                <wp:simplePos x="0" y="0"/>
                <wp:positionH relativeFrom="column">
                  <wp:posOffset>3357880</wp:posOffset>
                </wp:positionH>
                <wp:positionV relativeFrom="paragraph">
                  <wp:posOffset>338584</wp:posOffset>
                </wp:positionV>
                <wp:extent cx="1340485" cy="1918335"/>
                <wp:effectExtent l="0" t="0" r="18415" b="12065"/>
                <wp:wrapNone/>
                <wp:docPr id="2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0485" cy="1918335"/>
                        </a:xfrm>
                        <a:prstGeom prst="roundRect">
                          <a:avLst/>
                        </a:prstGeom>
                        <a:noFill/>
                        <a:ln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9861A53" id="Rounded Rectangle 2" o:spid="_x0000_s1026" style="position:absolute;left:0;text-align:left;margin-left:264.4pt;margin-top:26.65pt;width:105.55pt;height:151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" filled="f" strokecolor="#1f3763 [1604]" strokeweight="1pt">
                <v:stroke dashstyle="3 1" joinstyle="miter"/>
              </v:roundrect>
            </w:pict>
          </mc:Fallback>
        </mc:AlternateContent>
      </w:r>
    </w:p>
    <w:tbl>
      <w:tblPr>
        <w:tblStyle w:val="PlainTable31"/>
        <w:tblW w:w="8780" w:type="dxa"/>
        <w:tblLook w:val="04A0" w:firstRow="1" w:lastRow="0" w:firstColumn="1" w:lastColumn="0" w:noHBand="0" w:noVBand="1"/>
      </w:tblPr>
      <w:tblGrid>
        <w:gridCol w:w="2791"/>
        <w:gridCol w:w="1175"/>
        <w:gridCol w:w="1175"/>
        <w:gridCol w:w="1175"/>
        <w:gridCol w:w="1175"/>
        <w:gridCol w:w="1289"/>
      </w:tblGrid>
      <w:tr w:rsidR="002D1524" w:rsidRPr="0010753A" w14:paraId="2E684F0A" w14:textId="77777777" w:rsidTr="00E92F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288E702" w14:textId="77777777" w:rsidR="002D1524" w:rsidRPr="0010753A" w:rsidRDefault="002D1524" w:rsidP="00E92F0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912F431" w14:textId="77777777" w:rsidR="002D1524" w:rsidRPr="0010753A" w:rsidRDefault="002D1524" w:rsidP="00E92F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0753A">
              <w:rPr>
                <w:rFonts w:ascii="Times New Roman" w:eastAsia="Times New Roman" w:hAnsi="Times New Roman" w:cs="Times New Roman"/>
                <w:color w:val="000000"/>
              </w:rPr>
              <w:t>Basal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noWrap/>
            <w:hideMark/>
          </w:tcPr>
          <w:p w14:paraId="472EEC0C" w14:textId="77777777" w:rsidR="002D1524" w:rsidRPr="0010753A" w:rsidRDefault="002D1524" w:rsidP="00E92F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0753A">
              <w:rPr>
                <w:rFonts w:ascii="Times New Roman" w:eastAsia="Times New Roman" w:hAnsi="Times New Roman" w:cs="Times New Roman"/>
                <w:color w:val="000000"/>
              </w:rPr>
              <w:t>Her2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noWrap/>
            <w:hideMark/>
          </w:tcPr>
          <w:p w14:paraId="6E225695" w14:textId="77777777" w:rsidR="002D1524" w:rsidRPr="0010753A" w:rsidRDefault="002D1524" w:rsidP="00E92F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0753A">
              <w:rPr>
                <w:rFonts w:ascii="Times New Roman" w:eastAsia="Times New Roman" w:hAnsi="Times New Roman" w:cs="Times New Roman"/>
                <w:color w:val="000000"/>
              </w:rPr>
              <w:t>LumA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noWrap/>
            <w:hideMark/>
          </w:tcPr>
          <w:p w14:paraId="3660843F" w14:textId="77777777" w:rsidR="002D1524" w:rsidRPr="0010753A" w:rsidRDefault="002D1524" w:rsidP="00E92F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0753A">
              <w:rPr>
                <w:rFonts w:ascii="Times New Roman" w:eastAsia="Times New Roman" w:hAnsi="Times New Roman" w:cs="Times New Roman"/>
                <w:color w:val="000000"/>
              </w:rPr>
              <w:t>LumB</w:t>
            </w:r>
            <w:r w:rsidRPr="0010753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289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FBE30F1" w14:textId="77777777" w:rsidR="002D1524" w:rsidRPr="0010753A" w:rsidRDefault="002D1524" w:rsidP="00E92F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0753A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  <w:tr w:rsidR="002D1524" w:rsidRPr="0010753A" w14:paraId="4ECE4CCD" w14:textId="77777777" w:rsidTr="00E92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tcBorders>
              <w:left w:val="single" w:sz="4" w:space="0" w:color="auto"/>
            </w:tcBorders>
            <w:noWrap/>
            <w:hideMark/>
          </w:tcPr>
          <w:p w14:paraId="72AD0307" w14:textId="77777777" w:rsidR="002D1524" w:rsidRPr="0010753A" w:rsidRDefault="002D1524" w:rsidP="00E92F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753A">
              <w:rPr>
                <w:rFonts w:ascii="Times New Roman" w:eastAsia="Times New Roman" w:hAnsi="Times New Roman" w:cs="Times New Roman"/>
                <w:color w:val="000000"/>
              </w:rPr>
              <w:t>ER(+),</w:t>
            </w:r>
            <w:r w:rsidR="001B1AE7" w:rsidRPr="0010753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0753A">
              <w:rPr>
                <w:rFonts w:ascii="Times New Roman" w:eastAsia="Times New Roman" w:hAnsi="Times New Roman" w:cs="Times New Roman"/>
                <w:color w:val="000000"/>
              </w:rPr>
              <w:t>HER2(-),Grade1-2</w:t>
            </w:r>
          </w:p>
        </w:tc>
        <w:tc>
          <w:tcPr>
            <w:tcW w:w="1175" w:type="dxa"/>
            <w:noWrap/>
            <w:hideMark/>
          </w:tcPr>
          <w:p w14:paraId="725A1FEC" w14:textId="77777777" w:rsidR="002D1524" w:rsidRPr="0010753A" w:rsidRDefault="002D1524" w:rsidP="00E92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0753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75" w:type="dxa"/>
            <w:noWrap/>
            <w:hideMark/>
          </w:tcPr>
          <w:p w14:paraId="06878EA8" w14:textId="77777777" w:rsidR="002D1524" w:rsidRPr="0010753A" w:rsidRDefault="002D1524" w:rsidP="00E92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075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5" w:type="dxa"/>
            <w:noWrap/>
            <w:hideMark/>
          </w:tcPr>
          <w:p w14:paraId="1978887E" w14:textId="77777777" w:rsidR="002D1524" w:rsidRPr="0010753A" w:rsidRDefault="002D1524" w:rsidP="00E92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0753A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1175" w:type="dxa"/>
            <w:noWrap/>
            <w:hideMark/>
          </w:tcPr>
          <w:p w14:paraId="40190BDC" w14:textId="77777777" w:rsidR="002D1524" w:rsidRPr="0010753A" w:rsidRDefault="002D1524" w:rsidP="00E92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0753A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289" w:type="dxa"/>
            <w:tcBorders>
              <w:right w:val="single" w:sz="4" w:space="0" w:color="auto"/>
            </w:tcBorders>
            <w:noWrap/>
            <w:hideMark/>
          </w:tcPr>
          <w:p w14:paraId="1BE8D8B5" w14:textId="77777777" w:rsidR="002D1524" w:rsidRPr="0010753A" w:rsidRDefault="002D1524" w:rsidP="00E92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0753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2D1524" w:rsidRPr="0010753A" w14:paraId="32DCBDA2" w14:textId="77777777" w:rsidTr="00E92F01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tcBorders>
              <w:left w:val="single" w:sz="4" w:space="0" w:color="auto"/>
            </w:tcBorders>
            <w:noWrap/>
            <w:hideMark/>
          </w:tcPr>
          <w:p w14:paraId="5B654563" w14:textId="77777777" w:rsidR="002D1524" w:rsidRPr="0010753A" w:rsidRDefault="002D1524" w:rsidP="00E92F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753A">
              <w:rPr>
                <w:rFonts w:ascii="Times New Roman" w:eastAsia="Times New Roman" w:hAnsi="Times New Roman" w:cs="Times New Roman"/>
                <w:color w:val="000000"/>
              </w:rPr>
              <w:t>ER(+),</w:t>
            </w:r>
            <w:r w:rsidR="001B1AE7" w:rsidRPr="0010753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0753A">
              <w:rPr>
                <w:rFonts w:ascii="Times New Roman" w:eastAsia="Times New Roman" w:hAnsi="Times New Roman" w:cs="Times New Roman"/>
                <w:color w:val="000000"/>
              </w:rPr>
              <w:t>HER2(-),Grade3</w:t>
            </w:r>
          </w:p>
        </w:tc>
        <w:tc>
          <w:tcPr>
            <w:tcW w:w="1175" w:type="dxa"/>
            <w:noWrap/>
            <w:hideMark/>
          </w:tcPr>
          <w:p w14:paraId="5723DCE7" w14:textId="77777777" w:rsidR="002D1524" w:rsidRPr="0010753A" w:rsidRDefault="002D1524" w:rsidP="00E92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0753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75" w:type="dxa"/>
            <w:noWrap/>
            <w:hideMark/>
          </w:tcPr>
          <w:p w14:paraId="15DE6003" w14:textId="77777777" w:rsidR="002D1524" w:rsidRPr="0010753A" w:rsidRDefault="002D1524" w:rsidP="00E92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0753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75" w:type="dxa"/>
            <w:noWrap/>
            <w:hideMark/>
          </w:tcPr>
          <w:p w14:paraId="0F16219E" w14:textId="77777777" w:rsidR="002D1524" w:rsidRPr="0010753A" w:rsidRDefault="002D1524" w:rsidP="00E92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0753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175" w:type="dxa"/>
            <w:noWrap/>
            <w:hideMark/>
          </w:tcPr>
          <w:p w14:paraId="5F146BA9" w14:textId="77777777" w:rsidR="002D1524" w:rsidRPr="0010753A" w:rsidRDefault="002D1524" w:rsidP="00E92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0753A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289" w:type="dxa"/>
            <w:tcBorders>
              <w:right w:val="single" w:sz="4" w:space="0" w:color="auto"/>
            </w:tcBorders>
            <w:noWrap/>
            <w:hideMark/>
          </w:tcPr>
          <w:p w14:paraId="2D731441" w14:textId="77777777" w:rsidR="002D1524" w:rsidRPr="0010753A" w:rsidRDefault="002D1524" w:rsidP="00E92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0753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D1524" w:rsidRPr="0010753A" w14:paraId="49682287" w14:textId="77777777" w:rsidTr="00E92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tcBorders>
              <w:left w:val="single" w:sz="4" w:space="0" w:color="auto"/>
            </w:tcBorders>
            <w:noWrap/>
            <w:hideMark/>
          </w:tcPr>
          <w:p w14:paraId="5963B648" w14:textId="77777777" w:rsidR="002D1524" w:rsidRPr="0010753A" w:rsidRDefault="002D1524" w:rsidP="00E92F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753A">
              <w:rPr>
                <w:rFonts w:ascii="Times New Roman" w:eastAsia="Times New Roman" w:hAnsi="Times New Roman" w:cs="Times New Roman"/>
                <w:color w:val="000000"/>
              </w:rPr>
              <w:t>ER(+),</w:t>
            </w:r>
            <w:r w:rsidR="001B1AE7" w:rsidRPr="0010753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0753A">
              <w:rPr>
                <w:rFonts w:ascii="Times New Roman" w:eastAsia="Times New Roman" w:hAnsi="Times New Roman" w:cs="Times New Roman"/>
                <w:color w:val="000000"/>
              </w:rPr>
              <w:t>HER2(+)</w:t>
            </w:r>
          </w:p>
        </w:tc>
        <w:tc>
          <w:tcPr>
            <w:tcW w:w="1175" w:type="dxa"/>
            <w:noWrap/>
            <w:hideMark/>
          </w:tcPr>
          <w:p w14:paraId="6154DE77" w14:textId="77777777" w:rsidR="002D1524" w:rsidRPr="0010753A" w:rsidRDefault="002D1524" w:rsidP="00E92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0753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75" w:type="dxa"/>
            <w:noWrap/>
            <w:hideMark/>
          </w:tcPr>
          <w:p w14:paraId="0FE7742B" w14:textId="77777777" w:rsidR="002D1524" w:rsidRPr="0010753A" w:rsidRDefault="002D1524" w:rsidP="00E92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0753A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175" w:type="dxa"/>
            <w:noWrap/>
            <w:hideMark/>
          </w:tcPr>
          <w:p w14:paraId="3D604F8B" w14:textId="77777777" w:rsidR="002D1524" w:rsidRPr="0010753A" w:rsidRDefault="002D1524" w:rsidP="00E92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0753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75" w:type="dxa"/>
            <w:noWrap/>
            <w:hideMark/>
          </w:tcPr>
          <w:p w14:paraId="32D84AA2" w14:textId="77777777" w:rsidR="002D1524" w:rsidRPr="0010753A" w:rsidRDefault="002D1524" w:rsidP="00E92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0753A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289" w:type="dxa"/>
            <w:tcBorders>
              <w:right w:val="single" w:sz="4" w:space="0" w:color="auto"/>
            </w:tcBorders>
            <w:noWrap/>
            <w:hideMark/>
          </w:tcPr>
          <w:p w14:paraId="2EB3F91A" w14:textId="77777777" w:rsidR="002D1524" w:rsidRPr="0010753A" w:rsidRDefault="002D1524" w:rsidP="00E92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0753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2D1524" w:rsidRPr="0010753A" w14:paraId="5F9BE79E" w14:textId="77777777" w:rsidTr="00E92F01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tcBorders>
              <w:left w:val="single" w:sz="4" w:space="0" w:color="auto"/>
            </w:tcBorders>
            <w:noWrap/>
            <w:hideMark/>
          </w:tcPr>
          <w:p w14:paraId="3B0164D8" w14:textId="77777777" w:rsidR="002D1524" w:rsidRPr="0010753A" w:rsidRDefault="002D1524" w:rsidP="00E92F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753A">
              <w:rPr>
                <w:rFonts w:ascii="Times New Roman" w:eastAsia="Times New Roman" w:hAnsi="Times New Roman" w:cs="Times New Roman"/>
                <w:color w:val="000000"/>
              </w:rPr>
              <w:t>ER(-),</w:t>
            </w:r>
            <w:r w:rsidR="001B1AE7" w:rsidRPr="0010753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0753A">
              <w:rPr>
                <w:rFonts w:ascii="Times New Roman" w:eastAsia="Times New Roman" w:hAnsi="Times New Roman" w:cs="Times New Roman"/>
                <w:color w:val="000000"/>
              </w:rPr>
              <w:t>HER2(+)</w:t>
            </w:r>
          </w:p>
        </w:tc>
        <w:tc>
          <w:tcPr>
            <w:tcW w:w="1175" w:type="dxa"/>
            <w:noWrap/>
            <w:hideMark/>
          </w:tcPr>
          <w:p w14:paraId="3F86771A" w14:textId="77777777" w:rsidR="002D1524" w:rsidRPr="0010753A" w:rsidRDefault="002D1524" w:rsidP="00E92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0753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75" w:type="dxa"/>
            <w:noWrap/>
            <w:hideMark/>
          </w:tcPr>
          <w:p w14:paraId="249408F9" w14:textId="77777777" w:rsidR="002D1524" w:rsidRPr="0010753A" w:rsidRDefault="002D1524" w:rsidP="00E92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0753A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175" w:type="dxa"/>
            <w:noWrap/>
            <w:hideMark/>
          </w:tcPr>
          <w:p w14:paraId="5E28FAD8" w14:textId="77777777" w:rsidR="002D1524" w:rsidRPr="0010753A" w:rsidRDefault="002D1524" w:rsidP="00E92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0753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75" w:type="dxa"/>
            <w:noWrap/>
            <w:hideMark/>
          </w:tcPr>
          <w:p w14:paraId="652C07C2" w14:textId="77777777" w:rsidR="002D1524" w:rsidRPr="0010753A" w:rsidRDefault="002D1524" w:rsidP="00E92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075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9" w:type="dxa"/>
            <w:tcBorders>
              <w:right w:val="single" w:sz="4" w:space="0" w:color="auto"/>
            </w:tcBorders>
            <w:noWrap/>
            <w:hideMark/>
          </w:tcPr>
          <w:p w14:paraId="65328EC4" w14:textId="77777777" w:rsidR="002D1524" w:rsidRPr="0010753A" w:rsidRDefault="002D1524" w:rsidP="00E92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0753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2D1524" w:rsidRPr="0010753A" w14:paraId="41D2F475" w14:textId="77777777" w:rsidTr="00E92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B11803F" w14:textId="77777777" w:rsidR="002D1524" w:rsidRPr="0010753A" w:rsidRDefault="002D1524" w:rsidP="00E92F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753A">
              <w:rPr>
                <w:rFonts w:ascii="Times New Roman" w:eastAsia="Times New Roman" w:hAnsi="Times New Roman" w:cs="Times New Roman"/>
                <w:color w:val="000000"/>
              </w:rPr>
              <w:t>ER(-),</w:t>
            </w:r>
            <w:r w:rsidR="001B1AE7" w:rsidRPr="0010753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0753A">
              <w:rPr>
                <w:rFonts w:ascii="Times New Roman" w:eastAsia="Times New Roman" w:hAnsi="Times New Roman" w:cs="Times New Roman"/>
                <w:color w:val="000000"/>
              </w:rPr>
              <w:t>HER2(-)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noWrap/>
            <w:hideMark/>
          </w:tcPr>
          <w:p w14:paraId="6971E7A5" w14:textId="77777777" w:rsidR="002D1524" w:rsidRPr="0010753A" w:rsidRDefault="002D1524" w:rsidP="00E92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0753A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noWrap/>
            <w:hideMark/>
          </w:tcPr>
          <w:p w14:paraId="51D0A166" w14:textId="77777777" w:rsidR="002D1524" w:rsidRPr="0010753A" w:rsidRDefault="002D1524" w:rsidP="00E92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0753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noWrap/>
            <w:hideMark/>
          </w:tcPr>
          <w:p w14:paraId="4BCC9494" w14:textId="77777777" w:rsidR="002D1524" w:rsidRPr="0010753A" w:rsidRDefault="002D1524" w:rsidP="00E92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075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noWrap/>
            <w:hideMark/>
          </w:tcPr>
          <w:p w14:paraId="026CD965" w14:textId="77777777" w:rsidR="002D1524" w:rsidRPr="0010753A" w:rsidRDefault="002D1524" w:rsidP="00E92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075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9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DCB330" w14:textId="77777777" w:rsidR="002D1524" w:rsidRPr="0010753A" w:rsidRDefault="002D1524" w:rsidP="00E92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0753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</w:tbl>
    <w:p w14:paraId="54F909F0" w14:textId="4112B261" w:rsidR="002D1524" w:rsidRDefault="002D1524" w:rsidP="002D1524">
      <w:pPr>
        <w:tabs>
          <w:tab w:val="left" w:pos="640"/>
        </w:tabs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lang w:eastAsia="zh-CN"/>
        </w:rPr>
      </w:pPr>
      <w:r w:rsidRPr="0010753A">
        <w:rPr>
          <w:rFonts w:ascii="Times New Roman" w:eastAsia="Times New Roman" w:hAnsi="Times New Roman" w:cs="Times New Roman"/>
          <w:color w:val="000000"/>
          <w:vertAlign w:val="superscript"/>
        </w:rPr>
        <w:t>*</w:t>
      </w:r>
      <w:r w:rsidR="00E52AB9">
        <w:rPr>
          <w:rFonts w:ascii="Times New Roman" w:hAnsi="Times New Roman" w:cs="Times New Roman"/>
        </w:rPr>
        <w:t>Two</w:t>
      </w:r>
      <w:r w:rsidRPr="0010753A">
        <w:rPr>
          <w:rFonts w:ascii="Times New Roman" w:hAnsi="Times New Roman" w:cs="Times New Roman"/>
        </w:rPr>
        <w:t xml:space="preserve"> luminal B patients by PAM50 were not having IHC results</w:t>
      </w:r>
      <w:r w:rsidRPr="0010753A">
        <w:rPr>
          <w:rFonts w:ascii="Times New Roman" w:hAnsi="Times New Roman" w:cs="Times New Roman" w:hint="eastAsia"/>
          <w:lang w:eastAsia="zh-CN"/>
        </w:rPr>
        <w:t>.</w:t>
      </w:r>
    </w:p>
    <w:p w14:paraId="79248435" w14:textId="1EFA75A8" w:rsidR="00C1373B" w:rsidRPr="00C1373B" w:rsidRDefault="00C1373B" w:rsidP="002D1524">
      <w:pPr>
        <w:tabs>
          <w:tab w:val="left" w:pos="640"/>
        </w:tabs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lang w:eastAsia="zh-CN"/>
        </w:rPr>
      </w:pPr>
      <w:r w:rsidRPr="004424B3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ERBC, </w:t>
      </w:r>
      <w:r w:rsidRPr="004424B3">
        <w:rPr>
          <w:rFonts w:ascii="Times New Roman" w:hAnsi="Times New Roman" w:cs="Times New Roman"/>
          <w:color w:val="000000" w:themeColor="text1"/>
          <w:sz w:val="24"/>
          <w:szCs w:val="24"/>
        </w:rPr>
        <w:t>endocrine-responsive breast cancer</w:t>
      </w:r>
      <w:r w:rsidR="002E6DDD">
        <w:rPr>
          <w:rFonts w:ascii="Times New Roman" w:hAnsi="Times New Roman" w:cs="Times New Roman"/>
          <w:color w:val="000000" w:themeColor="text1"/>
          <w:sz w:val="24"/>
          <w:szCs w:val="24"/>
        </w:rPr>
        <w:t>; LUMA, luminal A; LUMB, luminal B.</w:t>
      </w:r>
    </w:p>
    <w:p w14:paraId="70FF296E" w14:textId="77777777" w:rsidR="00AB6FE2" w:rsidRDefault="00AB6FE2"/>
    <w:sectPr w:rsidR="00AB6FE2" w:rsidSect="0028522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524"/>
    <w:rsid w:val="000214A3"/>
    <w:rsid w:val="000671C7"/>
    <w:rsid w:val="000A16F0"/>
    <w:rsid w:val="000B79A5"/>
    <w:rsid w:val="0010753A"/>
    <w:rsid w:val="001149E6"/>
    <w:rsid w:val="001375D7"/>
    <w:rsid w:val="001717AF"/>
    <w:rsid w:val="00174671"/>
    <w:rsid w:val="00176AD6"/>
    <w:rsid w:val="001A0B69"/>
    <w:rsid w:val="001A12FA"/>
    <w:rsid w:val="001B1AE7"/>
    <w:rsid w:val="002625E4"/>
    <w:rsid w:val="00285228"/>
    <w:rsid w:val="002A0763"/>
    <w:rsid w:val="002D1524"/>
    <w:rsid w:val="002D403B"/>
    <w:rsid w:val="002E276F"/>
    <w:rsid w:val="002E6DDD"/>
    <w:rsid w:val="00322350"/>
    <w:rsid w:val="00327A10"/>
    <w:rsid w:val="00356DF0"/>
    <w:rsid w:val="003F738B"/>
    <w:rsid w:val="00435DB5"/>
    <w:rsid w:val="004F1C21"/>
    <w:rsid w:val="005331AE"/>
    <w:rsid w:val="005F345B"/>
    <w:rsid w:val="00611058"/>
    <w:rsid w:val="00691302"/>
    <w:rsid w:val="0069192F"/>
    <w:rsid w:val="006A3BDC"/>
    <w:rsid w:val="006C05B9"/>
    <w:rsid w:val="006D1180"/>
    <w:rsid w:val="007059FC"/>
    <w:rsid w:val="00755A01"/>
    <w:rsid w:val="00757E46"/>
    <w:rsid w:val="007652CD"/>
    <w:rsid w:val="007C59C8"/>
    <w:rsid w:val="0089450D"/>
    <w:rsid w:val="008B0630"/>
    <w:rsid w:val="008E32FE"/>
    <w:rsid w:val="008E5CA1"/>
    <w:rsid w:val="00911CAD"/>
    <w:rsid w:val="00925A12"/>
    <w:rsid w:val="009430CA"/>
    <w:rsid w:val="00955A65"/>
    <w:rsid w:val="009621AC"/>
    <w:rsid w:val="00987966"/>
    <w:rsid w:val="009D2934"/>
    <w:rsid w:val="00A6551F"/>
    <w:rsid w:val="00A707D3"/>
    <w:rsid w:val="00AA2AC6"/>
    <w:rsid w:val="00AB6FE2"/>
    <w:rsid w:val="00B54968"/>
    <w:rsid w:val="00BC505C"/>
    <w:rsid w:val="00BD2E3C"/>
    <w:rsid w:val="00C11757"/>
    <w:rsid w:val="00C1373B"/>
    <w:rsid w:val="00C64D37"/>
    <w:rsid w:val="00C75911"/>
    <w:rsid w:val="00C83D00"/>
    <w:rsid w:val="00C95127"/>
    <w:rsid w:val="00D32543"/>
    <w:rsid w:val="00D54B3F"/>
    <w:rsid w:val="00D54CCC"/>
    <w:rsid w:val="00DA5F17"/>
    <w:rsid w:val="00DB34BE"/>
    <w:rsid w:val="00DD1A48"/>
    <w:rsid w:val="00E039E9"/>
    <w:rsid w:val="00E27224"/>
    <w:rsid w:val="00E52AB9"/>
    <w:rsid w:val="00E87837"/>
    <w:rsid w:val="00EA156F"/>
    <w:rsid w:val="00EB11F4"/>
    <w:rsid w:val="00EE468F"/>
    <w:rsid w:val="00EF266D"/>
    <w:rsid w:val="00F01D2B"/>
    <w:rsid w:val="00F055EB"/>
    <w:rsid w:val="00F20737"/>
    <w:rsid w:val="00F27E51"/>
    <w:rsid w:val="00FD1EC3"/>
    <w:rsid w:val="00FD3A09"/>
    <w:rsid w:val="00FD3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3EB19"/>
  <w15:chartTrackingRefBased/>
  <w15:docId w15:val="{3542A280-4AF0-3442-9C13-72EB30A70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524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2D1524"/>
    <w:rPr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52AB9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AB9"/>
    <w:rPr>
      <w:rFonts w:ascii="SimSun" w:eastAsia="SimSu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8</Words>
  <Characters>378</Characters>
  <Application>Microsoft Office Word</Application>
  <DocSecurity>0</DocSecurity>
  <Lines>10</Lines>
  <Paragraphs>3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lei</dc:creator>
  <cp:keywords/>
  <dc:description/>
  <cp:lastModifiedBy>Frontiers</cp:lastModifiedBy>
  <cp:revision>8</cp:revision>
  <dcterms:created xsi:type="dcterms:W3CDTF">2020-04-20T15:28:00Z</dcterms:created>
  <dcterms:modified xsi:type="dcterms:W3CDTF">2020-05-22T10:54:00Z</dcterms:modified>
</cp:coreProperties>
</file>